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0"/>
        <w:gridCol w:w="2680"/>
        <w:gridCol w:w="4440"/>
      </w:tblGrid>
      <w:tr w:rsidR="00D42545" w:rsidRPr="005D6D0B" w14:paraId="0B787CA0" w14:textId="77777777" w:rsidTr="00181AD1">
        <w:trPr>
          <w:trHeight w:val="410"/>
        </w:trPr>
        <w:tc>
          <w:tcPr>
            <w:tcW w:w="882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81489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sz w:val="27"/>
                <w:szCs w:val="27"/>
              </w:rPr>
            </w:pPr>
            <w:r>
              <w:rPr>
                <w:rFonts w:ascii="Arial" w:eastAsia="MS PGothic" w:hAnsi="Arial" w:cs="Arial" w:hint="eastAsia"/>
                <w:b/>
                <w:bCs/>
                <w:color w:val="000000" w:themeColor="text1"/>
                <w:kern w:val="24"/>
                <w:sz w:val="27"/>
                <w:szCs w:val="27"/>
              </w:rPr>
              <w:t>T</w:t>
            </w:r>
            <w:r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sz w:val="27"/>
                <w:szCs w:val="27"/>
              </w:rPr>
              <w:t>able S1: Short-heparin RNA transduction</w:t>
            </w:r>
          </w:p>
        </w:tc>
      </w:tr>
      <w:tr w:rsidR="00D42545" w:rsidRPr="005D6D0B" w14:paraId="00491839" w14:textId="77777777" w:rsidTr="00181AD1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1CA16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sz w:val="27"/>
                <w:szCs w:val="27"/>
              </w:rPr>
              <w:t>Speci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27E2A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sz w:val="27"/>
                <w:szCs w:val="27"/>
              </w:rPr>
              <w:t>ShRNA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EF8BD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b/>
                <w:bCs/>
                <w:color w:val="000000" w:themeColor="text1"/>
                <w:kern w:val="24"/>
                <w:sz w:val="27"/>
                <w:szCs w:val="27"/>
              </w:rPr>
              <w:t>Targeting sequences</w:t>
            </w:r>
          </w:p>
        </w:tc>
      </w:tr>
      <w:tr w:rsidR="00D42545" w:rsidRPr="005D6D0B" w14:paraId="5B8AB757" w14:textId="77777777" w:rsidTr="00181AD1">
        <w:trPr>
          <w:trHeight w:val="616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2E09B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Human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F5FFF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Sh Control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7278A1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CCTAAGGTTAAGTCGCCCTCG</w:t>
            </w:r>
          </w:p>
        </w:tc>
      </w:tr>
      <w:tr w:rsidR="00D42545" w:rsidRPr="005D6D0B" w14:paraId="3F8179C3" w14:textId="77777777" w:rsidTr="00181AD1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8725F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Human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8AAB0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Sh CaMKK2-1(#1)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F8E54C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GTGAAGACCATGATACGTAAA</w:t>
            </w:r>
          </w:p>
        </w:tc>
        <w:bookmarkStart w:id="0" w:name="_GoBack"/>
        <w:bookmarkEnd w:id="0"/>
      </w:tr>
      <w:tr w:rsidR="00D42545" w:rsidRPr="005D6D0B" w14:paraId="452EC861" w14:textId="77777777" w:rsidTr="00181AD1">
        <w:trPr>
          <w:trHeight w:val="584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90FEB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Human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4A1A7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Sh CaMKK2-2(#2)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A8A78" w14:textId="77777777" w:rsidR="00D42545" w:rsidRPr="005D6D0B" w:rsidRDefault="00D42545" w:rsidP="00181AD1">
            <w:pPr>
              <w:widowControl/>
              <w:jc w:val="left"/>
              <w:rPr>
                <w:rFonts w:ascii="Arial" w:eastAsia="MS PGothic" w:hAnsi="Arial" w:cs="Arial"/>
                <w:kern w:val="0"/>
                <w:sz w:val="36"/>
                <w:szCs w:val="36"/>
              </w:rPr>
            </w:pPr>
            <w:r w:rsidRPr="005D6D0B">
              <w:rPr>
                <w:rFonts w:ascii="Arial" w:eastAsia="MS PGothic" w:hAnsi="Arial" w:cs="Arial"/>
                <w:color w:val="000000" w:themeColor="text1"/>
                <w:kern w:val="24"/>
                <w:sz w:val="27"/>
                <w:szCs w:val="27"/>
              </w:rPr>
              <w:t>CCCGATGCTTCTGTTTCATTC</w:t>
            </w:r>
          </w:p>
        </w:tc>
      </w:tr>
    </w:tbl>
    <w:p w14:paraId="7919126C" w14:textId="77777777" w:rsidR="00D42545" w:rsidRDefault="00D42545"/>
    <w:p w14:paraId="00F65DCB" w14:textId="77777777" w:rsidR="006B1A97" w:rsidRPr="004952CA" w:rsidRDefault="00D42545" w:rsidP="00D42545">
      <w:pPr>
        <w:rPr>
          <w:b/>
          <w:bCs/>
        </w:rPr>
      </w:pPr>
      <w:r w:rsidRPr="004952CA">
        <w:rPr>
          <w:b/>
          <w:bCs/>
        </w:rPr>
        <w:t>Supplementa</w:t>
      </w:r>
      <w:r w:rsidR="006B1A97" w:rsidRPr="004952CA">
        <w:rPr>
          <w:b/>
          <w:bCs/>
        </w:rPr>
        <w:t>ry</w:t>
      </w:r>
      <w:r w:rsidR="006B1A97" w:rsidRPr="004952CA">
        <w:rPr>
          <w:rFonts w:hint="eastAsia"/>
          <w:b/>
          <w:bCs/>
        </w:rPr>
        <w:t xml:space="preserve"> </w:t>
      </w:r>
      <w:r w:rsidRPr="004952CA">
        <w:rPr>
          <w:rFonts w:hint="eastAsia"/>
          <w:b/>
          <w:bCs/>
        </w:rPr>
        <w:t>T</w:t>
      </w:r>
      <w:r w:rsidRPr="004952CA">
        <w:rPr>
          <w:b/>
          <w:bCs/>
        </w:rPr>
        <w:t>able S1</w:t>
      </w:r>
    </w:p>
    <w:p w14:paraId="4C09A597" w14:textId="787461C3" w:rsidR="00D42545" w:rsidRDefault="004C3393" w:rsidP="00D42545">
      <w:r w:rsidRPr="004C3393">
        <w:t>This table lists the targeting sequences used for short hairpin RNA (shRNA) transduction.</w:t>
      </w:r>
    </w:p>
    <w:p w14:paraId="4D8E3C29" w14:textId="77777777" w:rsidR="00D42545" w:rsidRPr="00D42545" w:rsidRDefault="00D42545"/>
    <w:p w14:paraId="715156B6" w14:textId="77777777" w:rsidR="00D42545" w:rsidRDefault="00D42545"/>
    <w:p w14:paraId="20DE01F5" w14:textId="77777777" w:rsidR="00D42545" w:rsidRDefault="00D42545"/>
    <w:p w14:paraId="12152558" w14:textId="2599F26D" w:rsidR="00622AD1" w:rsidRDefault="0025560C" w:rsidP="00622AD1">
      <w:pPr>
        <w:jc w:val="center"/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8C33D3D" wp14:editId="42800EDD">
            <wp:simplePos x="0" y="0"/>
            <wp:positionH relativeFrom="column">
              <wp:posOffset>551180</wp:posOffset>
            </wp:positionH>
            <wp:positionV relativeFrom="paragraph">
              <wp:posOffset>0</wp:posOffset>
            </wp:positionV>
            <wp:extent cx="4335145" cy="6263640"/>
            <wp:effectExtent l="0" t="0" r="8255" b="3810"/>
            <wp:wrapThrough wrapText="bothSides">
              <wp:wrapPolygon edited="0">
                <wp:start x="0" y="0"/>
                <wp:lineTo x="0" y="21547"/>
                <wp:lineTo x="21546" y="21547"/>
                <wp:lineTo x="21546" y="0"/>
                <wp:lineTo x="0" y="0"/>
              </wp:wrapPolygon>
            </wp:wrapThrough>
            <wp:docPr id="150867097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67097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145" cy="6263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6E6204" w14:textId="77777777" w:rsidR="00545EF8" w:rsidRDefault="00545EF8" w:rsidP="00C11D29">
      <w:pPr>
        <w:jc w:val="left"/>
        <w:rPr>
          <w:b/>
          <w:bCs/>
        </w:rPr>
      </w:pPr>
    </w:p>
    <w:p w14:paraId="66CDFFE8" w14:textId="77777777" w:rsidR="00545EF8" w:rsidRDefault="00545EF8" w:rsidP="00C11D29">
      <w:pPr>
        <w:jc w:val="left"/>
        <w:rPr>
          <w:b/>
          <w:bCs/>
        </w:rPr>
      </w:pPr>
    </w:p>
    <w:p w14:paraId="203FE572" w14:textId="77777777" w:rsidR="00545EF8" w:rsidRDefault="00545EF8" w:rsidP="00C11D29">
      <w:pPr>
        <w:jc w:val="left"/>
        <w:rPr>
          <w:b/>
          <w:bCs/>
        </w:rPr>
      </w:pPr>
    </w:p>
    <w:p w14:paraId="3ABB6830" w14:textId="77777777" w:rsidR="00545EF8" w:rsidRDefault="00545EF8" w:rsidP="00C11D29">
      <w:pPr>
        <w:jc w:val="left"/>
        <w:rPr>
          <w:b/>
          <w:bCs/>
        </w:rPr>
      </w:pPr>
    </w:p>
    <w:p w14:paraId="7D63CBA6" w14:textId="77777777" w:rsidR="00545EF8" w:rsidRDefault="00545EF8" w:rsidP="00C11D29">
      <w:pPr>
        <w:jc w:val="left"/>
        <w:rPr>
          <w:b/>
          <w:bCs/>
        </w:rPr>
      </w:pPr>
    </w:p>
    <w:p w14:paraId="2C7E8E6C" w14:textId="77777777" w:rsidR="00545EF8" w:rsidRDefault="00545EF8" w:rsidP="00C11D29">
      <w:pPr>
        <w:jc w:val="left"/>
        <w:rPr>
          <w:b/>
          <w:bCs/>
        </w:rPr>
      </w:pPr>
    </w:p>
    <w:p w14:paraId="1378F556" w14:textId="77777777" w:rsidR="00545EF8" w:rsidRDefault="00545EF8" w:rsidP="00C11D29">
      <w:pPr>
        <w:jc w:val="left"/>
        <w:rPr>
          <w:b/>
          <w:bCs/>
        </w:rPr>
      </w:pPr>
    </w:p>
    <w:p w14:paraId="240F62CF" w14:textId="77777777" w:rsidR="00545EF8" w:rsidRDefault="00545EF8" w:rsidP="00C11D29">
      <w:pPr>
        <w:jc w:val="left"/>
        <w:rPr>
          <w:b/>
          <w:bCs/>
        </w:rPr>
      </w:pPr>
    </w:p>
    <w:p w14:paraId="41957F35" w14:textId="77777777" w:rsidR="00545EF8" w:rsidRDefault="00545EF8" w:rsidP="00C11D29">
      <w:pPr>
        <w:jc w:val="left"/>
        <w:rPr>
          <w:b/>
          <w:bCs/>
        </w:rPr>
      </w:pPr>
    </w:p>
    <w:p w14:paraId="275F4F52" w14:textId="77777777" w:rsidR="00545EF8" w:rsidRDefault="00545EF8" w:rsidP="00C11D29">
      <w:pPr>
        <w:jc w:val="left"/>
        <w:rPr>
          <w:b/>
          <w:bCs/>
        </w:rPr>
      </w:pPr>
    </w:p>
    <w:p w14:paraId="6586FCD5" w14:textId="77777777" w:rsidR="00545EF8" w:rsidRDefault="00545EF8" w:rsidP="00C11D29">
      <w:pPr>
        <w:jc w:val="left"/>
        <w:rPr>
          <w:b/>
          <w:bCs/>
        </w:rPr>
      </w:pPr>
    </w:p>
    <w:p w14:paraId="059580E1" w14:textId="77777777" w:rsidR="00545EF8" w:rsidRDefault="00545EF8" w:rsidP="00C11D29">
      <w:pPr>
        <w:jc w:val="left"/>
        <w:rPr>
          <w:b/>
          <w:bCs/>
        </w:rPr>
      </w:pPr>
    </w:p>
    <w:p w14:paraId="1E93473A" w14:textId="77777777" w:rsidR="00545EF8" w:rsidRDefault="00545EF8" w:rsidP="00C11D29">
      <w:pPr>
        <w:jc w:val="left"/>
        <w:rPr>
          <w:b/>
          <w:bCs/>
        </w:rPr>
      </w:pPr>
    </w:p>
    <w:p w14:paraId="57174526" w14:textId="77777777" w:rsidR="00545EF8" w:rsidRDefault="00545EF8" w:rsidP="00C11D29">
      <w:pPr>
        <w:jc w:val="left"/>
        <w:rPr>
          <w:b/>
          <w:bCs/>
        </w:rPr>
      </w:pPr>
    </w:p>
    <w:p w14:paraId="3C2772B3" w14:textId="77777777" w:rsidR="00545EF8" w:rsidRDefault="00545EF8" w:rsidP="00C11D29">
      <w:pPr>
        <w:jc w:val="left"/>
        <w:rPr>
          <w:b/>
          <w:bCs/>
        </w:rPr>
      </w:pPr>
    </w:p>
    <w:p w14:paraId="43B81A87" w14:textId="77777777" w:rsidR="00545EF8" w:rsidRDefault="00545EF8" w:rsidP="00C11D29">
      <w:pPr>
        <w:jc w:val="left"/>
        <w:rPr>
          <w:b/>
          <w:bCs/>
        </w:rPr>
      </w:pPr>
    </w:p>
    <w:p w14:paraId="5CBE1434" w14:textId="77777777" w:rsidR="00545EF8" w:rsidRDefault="00545EF8" w:rsidP="00C11D29">
      <w:pPr>
        <w:jc w:val="left"/>
        <w:rPr>
          <w:b/>
          <w:bCs/>
        </w:rPr>
      </w:pPr>
    </w:p>
    <w:p w14:paraId="143B9D06" w14:textId="77777777" w:rsidR="00545EF8" w:rsidRDefault="00545EF8" w:rsidP="00C11D29">
      <w:pPr>
        <w:jc w:val="left"/>
        <w:rPr>
          <w:b/>
          <w:bCs/>
        </w:rPr>
      </w:pPr>
    </w:p>
    <w:p w14:paraId="7B983A4F" w14:textId="77777777" w:rsidR="00545EF8" w:rsidRDefault="00545EF8" w:rsidP="00C11D29">
      <w:pPr>
        <w:jc w:val="left"/>
        <w:rPr>
          <w:b/>
          <w:bCs/>
        </w:rPr>
      </w:pPr>
    </w:p>
    <w:p w14:paraId="53C9F4D6" w14:textId="77777777" w:rsidR="00545EF8" w:rsidRDefault="00545EF8" w:rsidP="00C11D29">
      <w:pPr>
        <w:jc w:val="left"/>
        <w:rPr>
          <w:b/>
          <w:bCs/>
        </w:rPr>
      </w:pPr>
    </w:p>
    <w:p w14:paraId="170A9646" w14:textId="77777777" w:rsidR="00545EF8" w:rsidRDefault="00545EF8" w:rsidP="00C11D29">
      <w:pPr>
        <w:jc w:val="left"/>
        <w:rPr>
          <w:b/>
          <w:bCs/>
        </w:rPr>
      </w:pPr>
    </w:p>
    <w:p w14:paraId="378D17A6" w14:textId="77777777" w:rsidR="00545EF8" w:rsidRDefault="00545EF8" w:rsidP="00C11D29">
      <w:pPr>
        <w:jc w:val="left"/>
        <w:rPr>
          <w:b/>
          <w:bCs/>
        </w:rPr>
      </w:pPr>
    </w:p>
    <w:p w14:paraId="02DA15F8" w14:textId="77777777" w:rsidR="00545EF8" w:rsidRDefault="00545EF8" w:rsidP="00C11D29">
      <w:pPr>
        <w:jc w:val="left"/>
        <w:rPr>
          <w:b/>
          <w:bCs/>
        </w:rPr>
      </w:pPr>
    </w:p>
    <w:p w14:paraId="4E0E4A19" w14:textId="77777777" w:rsidR="00545EF8" w:rsidRDefault="00545EF8" w:rsidP="00C11D29">
      <w:pPr>
        <w:jc w:val="left"/>
        <w:rPr>
          <w:b/>
          <w:bCs/>
        </w:rPr>
      </w:pPr>
    </w:p>
    <w:p w14:paraId="753647A5" w14:textId="77777777" w:rsidR="00545EF8" w:rsidRDefault="00545EF8" w:rsidP="00C11D29">
      <w:pPr>
        <w:jc w:val="left"/>
        <w:rPr>
          <w:b/>
          <w:bCs/>
        </w:rPr>
      </w:pPr>
    </w:p>
    <w:p w14:paraId="25B91F30" w14:textId="77777777" w:rsidR="00545EF8" w:rsidRDefault="00545EF8" w:rsidP="00C11D29">
      <w:pPr>
        <w:jc w:val="left"/>
        <w:rPr>
          <w:b/>
          <w:bCs/>
        </w:rPr>
      </w:pPr>
    </w:p>
    <w:p w14:paraId="54917EBC" w14:textId="77777777" w:rsidR="00545EF8" w:rsidRDefault="00545EF8" w:rsidP="00C11D29">
      <w:pPr>
        <w:jc w:val="left"/>
        <w:rPr>
          <w:b/>
          <w:bCs/>
        </w:rPr>
      </w:pPr>
    </w:p>
    <w:p w14:paraId="68367F8B" w14:textId="77777777" w:rsidR="00545EF8" w:rsidRDefault="00865650" w:rsidP="00C11D29">
      <w:pPr>
        <w:jc w:val="left"/>
        <w:rPr>
          <w:b/>
          <w:bCs/>
        </w:rPr>
      </w:pPr>
      <w:r w:rsidRPr="00CC5B7F">
        <w:rPr>
          <w:b/>
          <w:bCs/>
        </w:rPr>
        <w:t>Supplemental</w:t>
      </w:r>
      <w:r w:rsidRPr="00CC5B7F">
        <w:rPr>
          <w:rFonts w:hint="eastAsia"/>
          <w:b/>
          <w:bCs/>
        </w:rPr>
        <w:t xml:space="preserve"> information</w:t>
      </w:r>
      <w:r w:rsidRPr="00CC5B7F">
        <w:rPr>
          <w:b/>
          <w:bCs/>
        </w:rPr>
        <w:t>1</w:t>
      </w:r>
      <w:r>
        <w:rPr>
          <w:b/>
          <w:bCs/>
        </w:rPr>
        <w:t xml:space="preserve">: </w:t>
      </w:r>
      <w:r w:rsidR="0099684B" w:rsidRPr="0099684B">
        <w:rPr>
          <w:b/>
          <w:bCs/>
        </w:rPr>
        <w:t xml:space="preserve">The cytotoxic effects of substances in the cigarette smoke extract (CSE) derived from Heat-not-Burn Tobacco Products (HTPs) and traditional tobacco (1R6F) on various cell lines. </w:t>
      </w:r>
    </w:p>
    <w:p w14:paraId="770BBEF8" w14:textId="16236DC3" w:rsidR="0099684B" w:rsidRDefault="0099684B" w:rsidP="00C11D29">
      <w:pPr>
        <w:jc w:val="left"/>
        <w:rPr>
          <w:noProof/>
        </w:rPr>
      </w:pPr>
      <w:r w:rsidRPr="0099684B">
        <w:t>It shows the changes in cell proliferation rates after 24 hours of stimulation with CSE from both sources. The cell lines tested include: a. OSC-19 (HTPs), b. OSC-19 (1R6F), c. Human Gingival Normal Fibroblasts (HGnF) (HTPs), d. HGnF (1R6F), e. Human Umbilical Vein Endothelial Cells (HUVEC) (HTPs), f. HUVEC (1R6F), g. Normal Human Astrocytes (NHA) (HTPs), h. NHA (1R6F).</w:t>
      </w:r>
      <w:r w:rsidRPr="0099684B">
        <w:rPr>
          <w:noProof/>
        </w:rPr>
        <w:t xml:space="preserve"> </w:t>
      </w:r>
    </w:p>
    <w:p w14:paraId="519341CF" w14:textId="7E0697EB" w:rsidR="0099684B" w:rsidRDefault="0099684B" w:rsidP="00C11D29">
      <w:pPr>
        <w:jc w:val="left"/>
        <w:rPr>
          <w:noProof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113D0FD" wp14:editId="1991D78B">
            <wp:simplePos x="0" y="0"/>
            <wp:positionH relativeFrom="column">
              <wp:posOffset>276225</wp:posOffset>
            </wp:positionH>
            <wp:positionV relativeFrom="paragraph">
              <wp:posOffset>225425</wp:posOffset>
            </wp:positionV>
            <wp:extent cx="4445000" cy="4754880"/>
            <wp:effectExtent l="0" t="0" r="0" b="0"/>
            <wp:wrapSquare wrapText="bothSides"/>
            <wp:docPr id="90318694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0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1EDB02" w14:textId="1AC7CCC0" w:rsidR="00FC2684" w:rsidRPr="007941FE" w:rsidRDefault="00FC2684" w:rsidP="00C11D29">
      <w:pPr>
        <w:jc w:val="left"/>
        <w:rPr>
          <w:b/>
          <w:bCs/>
        </w:rPr>
      </w:pPr>
    </w:p>
    <w:p w14:paraId="0AE0FF96" w14:textId="2A270F71" w:rsidR="00FC2684" w:rsidRDefault="00FC2684"/>
    <w:p w14:paraId="6DE1E6AD" w14:textId="77777777" w:rsidR="005D6D0B" w:rsidRDefault="005D6D0B"/>
    <w:p w14:paraId="1F586DA1" w14:textId="77777777" w:rsidR="0099684B" w:rsidRDefault="0099684B" w:rsidP="004871CF">
      <w:pPr>
        <w:rPr>
          <w:b/>
          <w:bCs/>
        </w:rPr>
      </w:pPr>
    </w:p>
    <w:p w14:paraId="2929961E" w14:textId="77777777" w:rsidR="0099684B" w:rsidRDefault="0099684B" w:rsidP="004871CF">
      <w:pPr>
        <w:rPr>
          <w:b/>
          <w:bCs/>
        </w:rPr>
      </w:pPr>
    </w:p>
    <w:p w14:paraId="6F056F35" w14:textId="77777777" w:rsidR="0099684B" w:rsidRDefault="0099684B" w:rsidP="004871CF">
      <w:pPr>
        <w:rPr>
          <w:b/>
          <w:bCs/>
        </w:rPr>
      </w:pPr>
    </w:p>
    <w:p w14:paraId="087B5F16" w14:textId="77777777" w:rsidR="0099684B" w:rsidRDefault="0099684B" w:rsidP="004871CF">
      <w:pPr>
        <w:rPr>
          <w:b/>
          <w:bCs/>
        </w:rPr>
      </w:pPr>
    </w:p>
    <w:p w14:paraId="6DEBB139" w14:textId="77777777" w:rsidR="0099684B" w:rsidRDefault="0099684B" w:rsidP="004871CF">
      <w:pPr>
        <w:rPr>
          <w:b/>
          <w:bCs/>
        </w:rPr>
      </w:pPr>
    </w:p>
    <w:p w14:paraId="1B9B059F" w14:textId="77777777" w:rsidR="0099684B" w:rsidRDefault="0099684B" w:rsidP="004871CF">
      <w:pPr>
        <w:rPr>
          <w:b/>
          <w:bCs/>
        </w:rPr>
      </w:pPr>
    </w:p>
    <w:p w14:paraId="5E2F0C5F" w14:textId="77777777" w:rsidR="0099684B" w:rsidRDefault="0099684B" w:rsidP="004871CF">
      <w:pPr>
        <w:rPr>
          <w:b/>
          <w:bCs/>
        </w:rPr>
      </w:pPr>
    </w:p>
    <w:p w14:paraId="1CC52F93" w14:textId="77777777" w:rsidR="0099684B" w:rsidRDefault="0099684B" w:rsidP="004871CF">
      <w:pPr>
        <w:rPr>
          <w:b/>
          <w:bCs/>
        </w:rPr>
      </w:pPr>
    </w:p>
    <w:p w14:paraId="5DDB1525" w14:textId="77777777" w:rsidR="0099684B" w:rsidRDefault="0099684B" w:rsidP="004871CF">
      <w:pPr>
        <w:rPr>
          <w:b/>
          <w:bCs/>
        </w:rPr>
      </w:pPr>
    </w:p>
    <w:p w14:paraId="4887AFF6" w14:textId="77777777" w:rsidR="0099684B" w:rsidRDefault="0099684B" w:rsidP="004871CF">
      <w:pPr>
        <w:rPr>
          <w:b/>
          <w:bCs/>
        </w:rPr>
      </w:pPr>
    </w:p>
    <w:p w14:paraId="0FEF4390" w14:textId="77777777" w:rsidR="0099684B" w:rsidRDefault="0099684B" w:rsidP="004871CF">
      <w:pPr>
        <w:rPr>
          <w:b/>
          <w:bCs/>
        </w:rPr>
      </w:pPr>
    </w:p>
    <w:p w14:paraId="330DEAF3" w14:textId="77777777" w:rsidR="0099684B" w:rsidRDefault="0099684B" w:rsidP="004871CF">
      <w:pPr>
        <w:rPr>
          <w:b/>
          <w:bCs/>
        </w:rPr>
      </w:pPr>
    </w:p>
    <w:p w14:paraId="3D7301EF" w14:textId="77777777" w:rsidR="0099684B" w:rsidRDefault="0099684B" w:rsidP="004871CF">
      <w:pPr>
        <w:rPr>
          <w:b/>
          <w:bCs/>
        </w:rPr>
      </w:pPr>
    </w:p>
    <w:p w14:paraId="19D6E4EB" w14:textId="77777777" w:rsidR="0099684B" w:rsidRDefault="0099684B" w:rsidP="004871CF">
      <w:pPr>
        <w:rPr>
          <w:b/>
          <w:bCs/>
        </w:rPr>
      </w:pPr>
    </w:p>
    <w:p w14:paraId="247B2995" w14:textId="77777777" w:rsidR="0099684B" w:rsidRDefault="0099684B" w:rsidP="004871CF">
      <w:pPr>
        <w:rPr>
          <w:b/>
          <w:bCs/>
        </w:rPr>
      </w:pPr>
    </w:p>
    <w:p w14:paraId="52D7285E" w14:textId="77777777" w:rsidR="0099684B" w:rsidRDefault="0099684B" w:rsidP="004871CF">
      <w:pPr>
        <w:rPr>
          <w:b/>
          <w:bCs/>
        </w:rPr>
      </w:pPr>
    </w:p>
    <w:p w14:paraId="30B50205" w14:textId="77777777" w:rsidR="0099684B" w:rsidRDefault="0099684B" w:rsidP="004871CF">
      <w:pPr>
        <w:rPr>
          <w:b/>
          <w:bCs/>
        </w:rPr>
      </w:pPr>
    </w:p>
    <w:p w14:paraId="51DE0BC8" w14:textId="77777777" w:rsidR="0099684B" w:rsidRDefault="0099684B" w:rsidP="004871CF">
      <w:pPr>
        <w:rPr>
          <w:b/>
          <w:bCs/>
        </w:rPr>
      </w:pPr>
    </w:p>
    <w:p w14:paraId="3F86645A" w14:textId="77777777" w:rsidR="0099684B" w:rsidRDefault="0099684B" w:rsidP="004871CF">
      <w:pPr>
        <w:rPr>
          <w:b/>
          <w:bCs/>
        </w:rPr>
      </w:pPr>
    </w:p>
    <w:p w14:paraId="10817EF0" w14:textId="77777777" w:rsidR="0099684B" w:rsidRDefault="0099684B" w:rsidP="004871CF">
      <w:pPr>
        <w:rPr>
          <w:b/>
          <w:bCs/>
        </w:rPr>
      </w:pPr>
    </w:p>
    <w:p w14:paraId="18898BC3" w14:textId="77777777" w:rsidR="004B2320" w:rsidRDefault="004871CF" w:rsidP="004871CF">
      <w:pPr>
        <w:rPr>
          <w:b/>
          <w:bCs/>
        </w:rPr>
      </w:pPr>
      <w:r w:rsidRPr="00CC5B7F">
        <w:rPr>
          <w:b/>
          <w:bCs/>
        </w:rPr>
        <w:t>Supplemental</w:t>
      </w:r>
      <w:r w:rsidRPr="00CC5B7F">
        <w:rPr>
          <w:rFonts w:hint="eastAsia"/>
          <w:b/>
          <w:bCs/>
        </w:rPr>
        <w:t xml:space="preserve"> information</w:t>
      </w:r>
      <w:r w:rsidRPr="00CC5B7F">
        <w:rPr>
          <w:b/>
          <w:bCs/>
        </w:rPr>
        <w:t xml:space="preserve"> </w:t>
      </w:r>
      <w:r w:rsidRPr="00CC5B7F">
        <w:rPr>
          <w:rFonts w:hint="eastAsia"/>
          <w:b/>
          <w:bCs/>
        </w:rPr>
        <w:t>2</w:t>
      </w:r>
      <w:r>
        <w:rPr>
          <w:b/>
          <w:bCs/>
        </w:rPr>
        <w:t xml:space="preserve">: </w:t>
      </w:r>
      <w:bookmarkStart w:id="1" w:name="_Hlk166676738"/>
      <w:r w:rsidR="004B2320">
        <w:rPr>
          <w:rFonts w:hint="eastAsia"/>
          <w:b/>
          <w:bCs/>
        </w:rPr>
        <w:t>T</w:t>
      </w:r>
      <w:r w:rsidR="004B2320" w:rsidRPr="004B2320">
        <w:rPr>
          <w:b/>
          <w:bCs/>
        </w:rPr>
        <w:t xml:space="preserve">he measurement of Reactive Oxygen Species (ROS) following exposure to 5% or 15% IQOS (I Quit Ordinary Smoking) and 2.5% 1R6F. </w:t>
      </w:r>
      <w:bookmarkEnd w:id="1"/>
    </w:p>
    <w:p w14:paraId="2F5EEFC4" w14:textId="26246A30" w:rsidR="00FC2684" w:rsidRPr="008D1D91" w:rsidRDefault="004B2320">
      <w:r w:rsidRPr="004B2320">
        <w:t>ROS levels were determined using the Hydrogen Peroxide Sensitive 2',7'-Dichlorofluorescin Diacetate (HS-DCFH) assay one hour after stimulation.</w:t>
      </w:r>
      <w:r>
        <w:rPr>
          <w:rFonts w:hint="eastAsia"/>
        </w:rPr>
        <w:t xml:space="preserve"> </w:t>
      </w:r>
      <w:r w:rsidR="004871CF" w:rsidRPr="004B2320">
        <w:t>ROS measurement following 5% or 15% IQOS of 2.5% 1R</w:t>
      </w:r>
      <w:r w:rsidR="009C724B" w:rsidRPr="004B2320">
        <w:t>6F</w:t>
      </w:r>
      <w:r w:rsidR="004871CF" w:rsidRPr="004B2320">
        <w:t xml:space="preserve"> exposure, as determined by HS-DCFH assay one hours after stimulation.</w:t>
      </w:r>
      <w:r w:rsidR="007E4FBA">
        <w:rPr>
          <w:rFonts w:hint="eastAsia"/>
        </w:rPr>
        <w:t xml:space="preserve"> </w:t>
      </w:r>
      <w:r w:rsidR="008D1D91" w:rsidRPr="008D1D91">
        <w:t xml:space="preserve">Statistics: One-way ANOVA (and nonparametric), n=4, ns; not significant, **; </w:t>
      </w:r>
      <w:r w:rsidR="008D1D91" w:rsidRPr="002F2738">
        <w:rPr>
          <w:i/>
          <w:iCs/>
        </w:rPr>
        <w:t>p</w:t>
      </w:r>
      <w:r w:rsidR="008D1D91" w:rsidRPr="008D1D91">
        <w:t xml:space="preserve">&lt;0.01, ****; </w:t>
      </w:r>
      <w:r w:rsidR="008D1D91" w:rsidRPr="002F2738">
        <w:rPr>
          <w:i/>
          <w:iCs/>
        </w:rPr>
        <w:t>p</w:t>
      </w:r>
      <w:r w:rsidR="008D1D91" w:rsidRPr="008D1D91">
        <w:t>&lt;0.0001.</w:t>
      </w:r>
    </w:p>
    <w:p w14:paraId="1EF8B3C3" w14:textId="77777777" w:rsidR="00E0195D" w:rsidRDefault="00E0195D"/>
    <w:p w14:paraId="313F48A1" w14:textId="77777777" w:rsidR="00E0195D" w:rsidRDefault="00E0195D"/>
    <w:p w14:paraId="0B14F4E3" w14:textId="77777777" w:rsidR="00E0195D" w:rsidRDefault="00E0195D"/>
    <w:p w14:paraId="227AB7C2" w14:textId="77777777" w:rsidR="00E0195D" w:rsidRDefault="00E0195D"/>
    <w:p w14:paraId="649CF972" w14:textId="77777777" w:rsidR="00E0195D" w:rsidRDefault="00E0195D"/>
    <w:p w14:paraId="10C42071" w14:textId="5725888C" w:rsidR="00E0195D" w:rsidRDefault="00617F21">
      <w:r>
        <w:rPr>
          <w:noProof/>
          <w:lang w:val="en-IN" w:eastAsia="en-IN"/>
        </w:rPr>
        <w:drawing>
          <wp:inline distT="0" distB="0" distL="0" distR="0" wp14:anchorId="55F4356E" wp14:editId="152922C2">
            <wp:extent cx="5400040" cy="2524125"/>
            <wp:effectExtent l="0" t="0" r="0" b="9525"/>
            <wp:docPr id="1167871119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871119" name=""/>
                    <pic:cNvPicPr/>
                  </pic:nvPicPr>
                  <pic:blipFill rotWithShape="1">
                    <a:blip r:embed="rId12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rcRect t="19659" b="47981"/>
                    <a:stretch/>
                  </pic:blipFill>
                  <pic:spPr bwMode="auto">
                    <a:xfrm>
                      <a:off x="0" y="0"/>
                      <a:ext cx="5400040" cy="2524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DDF31D" w14:textId="77777777" w:rsidR="00E0195D" w:rsidRDefault="00E0195D"/>
    <w:p w14:paraId="29237198" w14:textId="77777777" w:rsidR="00E0195D" w:rsidRDefault="00E0195D"/>
    <w:p w14:paraId="0CF3EC08" w14:textId="636881F3" w:rsidR="00E0195D" w:rsidRDefault="00E0195D">
      <w:r w:rsidRPr="00CC5B7F">
        <w:rPr>
          <w:b/>
          <w:bCs/>
        </w:rPr>
        <w:t>Supplemental</w:t>
      </w:r>
      <w:r w:rsidRPr="00CC5B7F">
        <w:rPr>
          <w:rFonts w:hint="eastAsia"/>
          <w:b/>
          <w:bCs/>
        </w:rPr>
        <w:t xml:space="preserve"> information</w:t>
      </w:r>
      <w:r w:rsidRPr="00CC5B7F"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3: </w:t>
      </w:r>
      <w:r w:rsidR="00AE5556">
        <w:rPr>
          <w:rFonts w:hint="eastAsia"/>
          <w:b/>
          <w:bCs/>
        </w:rPr>
        <w:t>T</w:t>
      </w:r>
      <w:r w:rsidR="00AE5556" w:rsidRPr="004B2320">
        <w:rPr>
          <w:b/>
          <w:bCs/>
        </w:rPr>
        <w:t xml:space="preserve">he measurement of </w:t>
      </w:r>
      <w:r w:rsidR="00BA18EF">
        <w:rPr>
          <w:rFonts w:hint="eastAsia"/>
          <w:b/>
          <w:bCs/>
        </w:rPr>
        <w:t>ROS</w:t>
      </w:r>
      <w:r w:rsidR="00AE5556" w:rsidRPr="004B2320">
        <w:rPr>
          <w:b/>
          <w:bCs/>
        </w:rPr>
        <w:t xml:space="preserve"> following exposure to </w:t>
      </w:r>
      <w:r w:rsidR="00D327A8">
        <w:rPr>
          <w:rFonts w:hint="eastAsia"/>
          <w:b/>
          <w:bCs/>
        </w:rPr>
        <w:t>1</w:t>
      </w:r>
      <w:r w:rsidR="00AE5556" w:rsidRPr="004B2320">
        <w:rPr>
          <w:b/>
          <w:bCs/>
        </w:rPr>
        <w:t>5% IQOS</w:t>
      </w:r>
      <w:r w:rsidR="00AE5556">
        <w:rPr>
          <w:rFonts w:hint="eastAsia"/>
          <w:b/>
          <w:bCs/>
        </w:rPr>
        <w:t xml:space="preserve"> </w:t>
      </w:r>
      <w:r w:rsidR="00AE5556" w:rsidRPr="004B2320">
        <w:rPr>
          <w:b/>
          <w:bCs/>
        </w:rPr>
        <w:t>and 2.5% 1R6F</w:t>
      </w:r>
      <w:r w:rsidR="00AE5556">
        <w:rPr>
          <w:rFonts w:hint="eastAsia"/>
          <w:b/>
          <w:bCs/>
        </w:rPr>
        <w:t xml:space="preserve"> </w:t>
      </w:r>
      <w:r w:rsidR="00AE5556" w:rsidRPr="00AE5556">
        <w:rPr>
          <w:b/>
          <w:bCs/>
        </w:rPr>
        <w:t>in the presence of NAC</w:t>
      </w:r>
      <w:r w:rsidR="00AE5556" w:rsidRPr="004B2320">
        <w:rPr>
          <w:b/>
          <w:bCs/>
        </w:rPr>
        <w:t>.</w:t>
      </w:r>
    </w:p>
    <w:p w14:paraId="388B030F" w14:textId="20D67480" w:rsidR="00BA18EF" w:rsidRDefault="00BA18EF" w:rsidP="00BA18EF">
      <w:r>
        <w:t>a. ROS measurement following exposure to 15% CSE derived from HTPs exposure, determined</w:t>
      </w:r>
      <w:r w:rsidR="00B21DF6">
        <w:rPr>
          <w:rFonts w:hint="eastAsia"/>
        </w:rPr>
        <w:t xml:space="preserve"> </w:t>
      </w:r>
      <w:r w:rsidR="007E4FBA">
        <w:rPr>
          <w:rFonts w:hint="eastAsia"/>
        </w:rPr>
        <w:t xml:space="preserve">using the </w:t>
      </w:r>
      <w:r w:rsidR="007E4FBA">
        <w:t>HS-DCFH assay</w:t>
      </w:r>
      <w:r w:rsidR="007E4FBA" w:rsidRPr="00B21DF6">
        <w:t xml:space="preserve"> </w:t>
      </w:r>
      <w:r w:rsidR="00B21DF6" w:rsidRPr="00B21DF6">
        <w:t>in the presence of NAC (1250 μM)</w:t>
      </w:r>
      <w:r>
        <w:t>.</w:t>
      </w:r>
    </w:p>
    <w:p w14:paraId="286331F1" w14:textId="55E593EB" w:rsidR="00AE5556" w:rsidRPr="008D1D91" w:rsidRDefault="00BA18EF">
      <w:r>
        <w:t>b. ROS measurement following exposure to 2.5% CSE derived from traditional tobacco,</w:t>
      </w:r>
      <w:r w:rsidR="007E4FBA">
        <w:rPr>
          <w:rFonts w:hint="eastAsia"/>
        </w:rPr>
        <w:t xml:space="preserve"> determined using the </w:t>
      </w:r>
      <w:r w:rsidR="007E4FBA">
        <w:t>HS-DCFH assay</w:t>
      </w:r>
      <w:r w:rsidR="00B21DF6">
        <w:rPr>
          <w:rFonts w:hint="eastAsia"/>
        </w:rPr>
        <w:t xml:space="preserve"> </w:t>
      </w:r>
      <w:r w:rsidR="001A5EEE" w:rsidRPr="001A5EEE">
        <w:t>in the presence of NAC (1250 μM)</w:t>
      </w:r>
      <w:r>
        <w:t>.</w:t>
      </w:r>
      <w:r w:rsidR="007E4FBA">
        <w:rPr>
          <w:rFonts w:hint="eastAsia"/>
        </w:rPr>
        <w:t xml:space="preserve"> </w:t>
      </w:r>
      <w:r w:rsidR="008D1D91" w:rsidRPr="008D1D91">
        <w:t xml:space="preserve">Statistics: One-way ANOVA (and nonparametric), n=4, ns; not significant, ****; </w:t>
      </w:r>
      <w:r w:rsidR="008D1D91" w:rsidRPr="002F2738">
        <w:rPr>
          <w:i/>
          <w:iCs/>
        </w:rPr>
        <w:t>p</w:t>
      </w:r>
      <w:r w:rsidR="008D1D91" w:rsidRPr="008D1D91">
        <w:t>&lt;0.0001.</w:t>
      </w:r>
    </w:p>
    <w:p w14:paraId="3C4B53CA" w14:textId="77777777" w:rsidR="00AE5556" w:rsidRPr="004871CF" w:rsidRDefault="00AE5556"/>
    <w:p w14:paraId="7D02DE6A" w14:textId="1DEF9721" w:rsidR="00D6670C" w:rsidRDefault="00E0195D" w:rsidP="00FA1362">
      <w:pPr>
        <w:jc w:val="center"/>
      </w:pPr>
      <w:r>
        <w:object w:dxaOrig="3468" w:dyaOrig="3640" w14:anchorId="2D5289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318.75pt" o:ole="">
            <v:imagedata r:id="rId14" o:title=""/>
          </v:shape>
          <o:OLEObject Type="Embed" ProgID="Prism8.Document" ShapeID="_x0000_i1025" DrawAspect="Content" ObjectID="_1779863552" r:id="rId15"/>
        </w:object>
      </w:r>
    </w:p>
    <w:p w14:paraId="6FE84E38" w14:textId="77777777" w:rsidR="00E0195D" w:rsidRDefault="00E0195D" w:rsidP="00FA1362">
      <w:pPr>
        <w:jc w:val="center"/>
      </w:pPr>
    </w:p>
    <w:p w14:paraId="2E72AD5A" w14:textId="77777777" w:rsidR="00E0195D" w:rsidRDefault="00E0195D" w:rsidP="00FA1362">
      <w:pPr>
        <w:jc w:val="center"/>
      </w:pPr>
    </w:p>
    <w:p w14:paraId="244D2BF8" w14:textId="793CB149" w:rsidR="00D6670C" w:rsidRDefault="00E0195D">
      <w:r>
        <w:rPr>
          <w:noProof/>
          <w:lang w:val="en-IN" w:eastAsia="en-IN"/>
        </w:rPr>
        <w:drawing>
          <wp:inline distT="0" distB="0" distL="0" distR="0" wp14:anchorId="286A35DB" wp14:editId="38EEE21C">
            <wp:extent cx="5400040" cy="933450"/>
            <wp:effectExtent l="0" t="0" r="0" b="0"/>
            <wp:docPr id="928029983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029983" name=""/>
                    <pic:cNvPicPr/>
                  </pic:nvPicPr>
                  <pic:blipFill rotWithShape="1">
                    <a:blip r:embed="rId1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7"/>
                        </a:ext>
                      </a:extLst>
                    </a:blip>
                    <a:srcRect t="65695" b="22338"/>
                    <a:stretch/>
                  </pic:blipFill>
                  <pic:spPr bwMode="auto">
                    <a:xfrm>
                      <a:off x="0" y="0"/>
                      <a:ext cx="5400040" cy="93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877D6F" w14:textId="77777777" w:rsidR="00E0195D" w:rsidRDefault="00E0195D"/>
    <w:p w14:paraId="0CCAC097" w14:textId="77777777" w:rsidR="0099684B" w:rsidRDefault="0099684B" w:rsidP="00330F30">
      <w:pPr>
        <w:rPr>
          <w:b/>
          <w:bCs/>
        </w:rPr>
      </w:pPr>
    </w:p>
    <w:p w14:paraId="7B079246" w14:textId="02088219" w:rsidR="0026182E" w:rsidRPr="00330F30" w:rsidRDefault="00330F30" w:rsidP="00330F30">
      <w:pPr>
        <w:rPr>
          <w:b/>
          <w:bCs/>
        </w:rPr>
      </w:pPr>
      <w:r w:rsidRPr="00CC5B7F">
        <w:rPr>
          <w:b/>
          <w:bCs/>
        </w:rPr>
        <w:t>Supplemental</w:t>
      </w:r>
      <w:r w:rsidRPr="00CC5B7F">
        <w:rPr>
          <w:rFonts w:hint="eastAsia"/>
          <w:b/>
          <w:bCs/>
        </w:rPr>
        <w:t xml:space="preserve"> information</w:t>
      </w:r>
      <w:r w:rsidRPr="00CC5B7F">
        <w:rPr>
          <w:b/>
          <w:bCs/>
        </w:rPr>
        <w:t xml:space="preserve"> </w:t>
      </w:r>
      <w:r w:rsidR="00E0195D">
        <w:rPr>
          <w:rFonts w:hint="eastAsia"/>
          <w:b/>
          <w:bCs/>
        </w:rPr>
        <w:t>4</w:t>
      </w:r>
      <w:r w:rsidRPr="00CC5B7F">
        <w:rPr>
          <w:b/>
          <w:bCs/>
        </w:rPr>
        <w:t xml:space="preserve">: </w:t>
      </w:r>
      <w:r w:rsidR="00322369" w:rsidRPr="00322369">
        <w:rPr>
          <w:b/>
          <w:bCs/>
        </w:rPr>
        <w:t>This figure presents the confirmation of CaMKK2 knockdown efficiency in HSC-3 cells, as evidenced by western blot analysis</w:t>
      </w:r>
      <w:r w:rsidRPr="00CC5B7F">
        <w:rPr>
          <w:b/>
          <w:bCs/>
        </w:rPr>
        <w:t>.</w:t>
      </w:r>
    </w:p>
    <w:sectPr w:rsidR="0026182E" w:rsidRPr="00330F30" w:rsidSect="00A54A35">
      <w:footerReference w:type="default" r:id="rId1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C31320" w14:textId="77777777" w:rsidR="001A1580" w:rsidRDefault="001A1580" w:rsidP="00393E66">
      <w:r>
        <w:separator/>
      </w:r>
    </w:p>
  </w:endnote>
  <w:endnote w:type="continuationSeparator" w:id="0">
    <w:p w14:paraId="617B28C7" w14:textId="77777777" w:rsidR="001A1580" w:rsidRDefault="001A1580" w:rsidP="00393E66">
      <w:r>
        <w:continuationSeparator/>
      </w:r>
    </w:p>
  </w:endnote>
  <w:endnote w:type="continuationNotice" w:id="1">
    <w:p w14:paraId="1EFE3AE3" w14:textId="77777777" w:rsidR="001A1580" w:rsidRDefault="001A158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05421991"/>
      <w:docPartObj>
        <w:docPartGallery w:val="Page Numbers (Bottom of Page)"/>
        <w:docPartUnique/>
      </w:docPartObj>
    </w:sdtPr>
    <w:sdtEndPr/>
    <w:sdtContent>
      <w:p w14:paraId="1B6A2B0A" w14:textId="0AE8AB30" w:rsidR="00545EF8" w:rsidRDefault="00545EF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1E493AC" w14:textId="77777777" w:rsidR="00545EF8" w:rsidRDefault="00545E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82594F" w14:textId="77777777" w:rsidR="001A1580" w:rsidRDefault="001A1580" w:rsidP="00393E66">
      <w:r>
        <w:separator/>
      </w:r>
    </w:p>
  </w:footnote>
  <w:footnote w:type="continuationSeparator" w:id="0">
    <w:p w14:paraId="0EE517BC" w14:textId="77777777" w:rsidR="001A1580" w:rsidRDefault="001A1580" w:rsidP="00393E66">
      <w:r>
        <w:continuationSeparator/>
      </w:r>
    </w:p>
  </w:footnote>
  <w:footnote w:type="continuationNotice" w:id="1">
    <w:p w14:paraId="08D4BA23" w14:textId="77777777" w:rsidR="001A1580" w:rsidRDefault="001A158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684"/>
    <w:rsid w:val="000665B8"/>
    <w:rsid w:val="000828D5"/>
    <w:rsid w:val="000923CF"/>
    <w:rsid w:val="000B2C47"/>
    <w:rsid w:val="000C3A97"/>
    <w:rsid w:val="00123430"/>
    <w:rsid w:val="001372A5"/>
    <w:rsid w:val="001409D6"/>
    <w:rsid w:val="00145FE2"/>
    <w:rsid w:val="00146073"/>
    <w:rsid w:val="00151BE9"/>
    <w:rsid w:val="00177182"/>
    <w:rsid w:val="00181AD1"/>
    <w:rsid w:val="001A1580"/>
    <w:rsid w:val="001A5EEE"/>
    <w:rsid w:val="001C3B80"/>
    <w:rsid w:val="001C446D"/>
    <w:rsid w:val="001E0669"/>
    <w:rsid w:val="001E2AEA"/>
    <w:rsid w:val="002000C1"/>
    <w:rsid w:val="0020424B"/>
    <w:rsid w:val="00204461"/>
    <w:rsid w:val="00204DDB"/>
    <w:rsid w:val="00224187"/>
    <w:rsid w:val="0025560C"/>
    <w:rsid w:val="0026182E"/>
    <w:rsid w:val="002D5B27"/>
    <w:rsid w:val="002E5A20"/>
    <w:rsid w:val="002F2738"/>
    <w:rsid w:val="00320994"/>
    <w:rsid w:val="00322369"/>
    <w:rsid w:val="00330F30"/>
    <w:rsid w:val="00365838"/>
    <w:rsid w:val="00365877"/>
    <w:rsid w:val="003854B2"/>
    <w:rsid w:val="00393E66"/>
    <w:rsid w:val="003A447E"/>
    <w:rsid w:val="003B7C46"/>
    <w:rsid w:val="003C2C91"/>
    <w:rsid w:val="003E27F1"/>
    <w:rsid w:val="00426EF4"/>
    <w:rsid w:val="00435735"/>
    <w:rsid w:val="0048088E"/>
    <w:rsid w:val="004871CF"/>
    <w:rsid w:val="004952CA"/>
    <w:rsid w:val="004B2320"/>
    <w:rsid w:val="004C3393"/>
    <w:rsid w:val="0050312E"/>
    <w:rsid w:val="00532799"/>
    <w:rsid w:val="0054435E"/>
    <w:rsid w:val="00545EF8"/>
    <w:rsid w:val="00546827"/>
    <w:rsid w:val="00584375"/>
    <w:rsid w:val="005A7281"/>
    <w:rsid w:val="005B5A7A"/>
    <w:rsid w:val="005D6D0B"/>
    <w:rsid w:val="005E76CC"/>
    <w:rsid w:val="00617F21"/>
    <w:rsid w:val="00622AD1"/>
    <w:rsid w:val="00653583"/>
    <w:rsid w:val="00653B0C"/>
    <w:rsid w:val="00655270"/>
    <w:rsid w:val="00660E1B"/>
    <w:rsid w:val="0067282B"/>
    <w:rsid w:val="0067466A"/>
    <w:rsid w:val="00680827"/>
    <w:rsid w:val="006B1A97"/>
    <w:rsid w:val="006C617A"/>
    <w:rsid w:val="006D16DC"/>
    <w:rsid w:val="006F03D3"/>
    <w:rsid w:val="00715EC6"/>
    <w:rsid w:val="00745A3C"/>
    <w:rsid w:val="00757FFC"/>
    <w:rsid w:val="007657DD"/>
    <w:rsid w:val="007941FE"/>
    <w:rsid w:val="007E1CC0"/>
    <w:rsid w:val="007E4FBA"/>
    <w:rsid w:val="00812D53"/>
    <w:rsid w:val="00865650"/>
    <w:rsid w:val="0087315B"/>
    <w:rsid w:val="00877C14"/>
    <w:rsid w:val="008818FD"/>
    <w:rsid w:val="00882BF9"/>
    <w:rsid w:val="008B6E48"/>
    <w:rsid w:val="008B7330"/>
    <w:rsid w:val="008D1D91"/>
    <w:rsid w:val="008E779B"/>
    <w:rsid w:val="008F4471"/>
    <w:rsid w:val="009052E8"/>
    <w:rsid w:val="0092699E"/>
    <w:rsid w:val="00942536"/>
    <w:rsid w:val="00942A43"/>
    <w:rsid w:val="00994782"/>
    <w:rsid w:val="0099684B"/>
    <w:rsid w:val="009B2B9B"/>
    <w:rsid w:val="009C724B"/>
    <w:rsid w:val="009D2120"/>
    <w:rsid w:val="009F395D"/>
    <w:rsid w:val="00A217FD"/>
    <w:rsid w:val="00A35FDE"/>
    <w:rsid w:val="00A54A35"/>
    <w:rsid w:val="00A6583C"/>
    <w:rsid w:val="00A84CC1"/>
    <w:rsid w:val="00AE5556"/>
    <w:rsid w:val="00B00BD3"/>
    <w:rsid w:val="00B032AD"/>
    <w:rsid w:val="00B039A3"/>
    <w:rsid w:val="00B12438"/>
    <w:rsid w:val="00B21DF6"/>
    <w:rsid w:val="00B26434"/>
    <w:rsid w:val="00B579DA"/>
    <w:rsid w:val="00BA18EF"/>
    <w:rsid w:val="00BD5DAC"/>
    <w:rsid w:val="00BF1867"/>
    <w:rsid w:val="00C11D29"/>
    <w:rsid w:val="00C153EB"/>
    <w:rsid w:val="00C46F4A"/>
    <w:rsid w:val="00C63B4D"/>
    <w:rsid w:val="00C659DF"/>
    <w:rsid w:val="00C90D70"/>
    <w:rsid w:val="00CB1CF6"/>
    <w:rsid w:val="00CF2E9F"/>
    <w:rsid w:val="00D07DC8"/>
    <w:rsid w:val="00D327A8"/>
    <w:rsid w:val="00D42545"/>
    <w:rsid w:val="00D6670C"/>
    <w:rsid w:val="00DE603D"/>
    <w:rsid w:val="00DF1962"/>
    <w:rsid w:val="00E0195D"/>
    <w:rsid w:val="00E13232"/>
    <w:rsid w:val="00E66B80"/>
    <w:rsid w:val="00E905E0"/>
    <w:rsid w:val="00EA07F9"/>
    <w:rsid w:val="00ED300C"/>
    <w:rsid w:val="00EE12D1"/>
    <w:rsid w:val="00F05128"/>
    <w:rsid w:val="00F6629E"/>
    <w:rsid w:val="00F72538"/>
    <w:rsid w:val="00FA1362"/>
    <w:rsid w:val="00FC2684"/>
    <w:rsid w:val="00FC42C4"/>
    <w:rsid w:val="0E97B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53AABE41"/>
  <w15:chartTrackingRefBased/>
  <w15:docId w15:val="{CA503D63-E31B-44A9-A560-81D8BED1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3E6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3E66"/>
  </w:style>
  <w:style w:type="paragraph" w:styleId="Footer">
    <w:name w:val="footer"/>
    <w:basedOn w:val="Normal"/>
    <w:link w:val="FooterChar"/>
    <w:uiPriority w:val="99"/>
    <w:unhideWhenUsed/>
    <w:rsid w:val="00393E6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3E66"/>
  </w:style>
  <w:style w:type="paragraph" w:styleId="NormalWeb">
    <w:name w:val="Normal (Web)"/>
    <w:basedOn w:val="Normal"/>
    <w:uiPriority w:val="99"/>
    <w:semiHidden/>
    <w:unhideWhenUsed/>
    <w:rsid w:val="005D6D0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0D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D7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90D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D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D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40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sv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sv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oleObject" Target="embeddings/oleObject1.bin"/><Relationship Id="rId10" Type="http://schemas.openxmlformats.org/officeDocument/2006/relationships/image" Target="media/image2.sv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C721F13F7696349BF8BAAAB10C3CD23" ma:contentTypeVersion="6" ma:contentTypeDescription="新しいドキュメントを作成します。" ma:contentTypeScope="" ma:versionID="36ad5cf6cdce2836b944ad82d69ed047">
  <xsd:schema xmlns:xsd="http://www.w3.org/2001/XMLSchema" xmlns:xs="http://www.w3.org/2001/XMLSchema" xmlns:p="http://schemas.microsoft.com/office/2006/metadata/properties" xmlns:ns2="2b1f5c8a-d077-4ccc-9bf2-25a06f43650b" xmlns:ns3="2815b86a-a394-406f-90bb-9a20780ddb1b" targetNamespace="http://schemas.microsoft.com/office/2006/metadata/properties" ma:root="true" ma:fieldsID="35330fd33007de190e390605bd3ac770" ns2:_="" ns3:_="">
    <xsd:import namespace="2b1f5c8a-d077-4ccc-9bf2-25a06f43650b"/>
    <xsd:import namespace="2815b86a-a394-406f-90bb-9a20780ddb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1f5c8a-d077-4ccc-9bf2-25a06f4365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15b86a-a394-406f-90bb-9a20780ddb1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7166A00-95F0-4D11-84EB-E4AF02029954}">
  <ds:schemaRefs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http://purl.org/dc/terms/"/>
    <ds:schemaRef ds:uri="2815b86a-a394-406f-90bb-9a20780ddb1b"/>
    <ds:schemaRef ds:uri="2b1f5c8a-d077-4ccc-9bf2-25a06f43650b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9A9071D2-3417-4FE7-8190-E5639D4D75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E843E8-0F89-4D59-B460-A104066EB3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1f5c8a-d077-4ccc-9bf2-25a06f43650b"/>
    <ds:schemaRef ds:uri="2815b86a-a394-406f-90bb-9a20780ddb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尾　景充（横浜市大循環制御医学・脳外）</dc:creator>
  <cp:keywords/>
  <dc:description/>
  <cp:lastModifiedBy>Rajalakshmi Thangaraj</cp:lastModifiedBy>
  <cp:revision>3</cp:revision>
  <dcterms:created xsi:type="dcterms:W3CDTF">2024-05-20T00:16:00Z</dcterms:created>
  <dcterms:modified xsi:type="dcterms:W3CDTF">2024-06-14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721F13F7696349BF8BAAAB10C3CD23</vt:lpwstr>
  </property>
</Properties>
</file>